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559"/>
        <w:gridCol w:w="1409"/>
        <w:gridCol w:w="239"/>
        <w:gridCol w:w="1471"/>
        <w:gridCol w:w="1559"/>
        <w:gridCol w:w="1417"/>
        <w:gridCol w:w="284"/>
        <w:gridCol w:w="1559"/>
        <w:gridCol w:w="1701"/>
        <w:gridCol w:w="155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aselin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-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-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alin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MSC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alin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MSC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alin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MSC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 = 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S SAX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1.99 ± 5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.86/6.5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.86/10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54/8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.62/9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28/11.4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.88/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50/5.3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67/12.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S SAX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1.57/2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1.88/3.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4.83/5.4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1.94/6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2.95/4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0.39/7.0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22.82/5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6.61/4.74</w:t>
            </w:r>
            <w:r>
              <w:rPr>
                <w:sz w:val="20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9.25/5.6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Mean 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S LAX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75/2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28/3.9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92/3.7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35/8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06/5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43/3.8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5/6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84/7.24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2/4.8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S LAX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6.84/3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2.78/3.5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5.77/1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4.44/4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0.52/5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2.43/2.3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5.74/2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2.84/4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13.08/2.5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  <w:t xml:space="preserve">Supplementary Table 1. Speckle tracking echocardiography of myocardial strain showing iMSC preserved myocardial function. RS: radial strain, CS: circumferential strain, LS: longitudinal strain, SAX: short-axis, LAX: long-axis. *p&lt;0.05 vs. Sham-operated control, </w:t>
      </w:r>
      <w:r>
        <w:rPr>
          <w:vertAlign w:val="superscript"/>
        </w:rPr>
        <w:t>#</w:t>
      </w:r>
      <w:r>
        <w:rPr/>
        <w:t>p=0.05 vs. Sham-operated control.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20:00Z</dcterms:created>
  <dc:creator>Winston Shim</dc:creator>
  <dc:description/>
  <cp:keywords/>
  <dc:language>en-US</dc:language>
  <cp:lastModifiedBy>Winston Shim</cp:lastModifiedBy>
  <dcterms:modified xsi:type="dcterms:W3CDTF">2014-02-19T07:39:00Z</dcterms:modified>
  <cp:revision>2</cp:revision>
  <dc:subject/>
  <dc:title/>
</cp:coreProperties>
</file>